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EA3" w:rsidRDefault="000C5EA3" w:rsidP="000C5EA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TION 1: SOCIODEMOGRAPHIC CHARACTERISTICS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1. How old are you?             </w:t>
      </w:r>
    </w:p>
    <w:p w:rsidR="000C5EA3" w:rsidRDefault="000C5EA3" w:rsidP="000C5EA3">
      <w:pPr>
        <w:pStyle w:val="ListParagraph"/>
        <w:spacing w:line="360" w:lineRule="auto"/>
        <w:ind w:left="420"/>
        <w:rPr>
          <w:color w:val="000000" w:themeColor="text1"/>
        </w:rPr>
      </w:pPr>
      <w:r>
        <w:rPr>
          <w:color w:val="000000" w:themeColor="text1"/>
        </w:rPr>
        <w:t xml:space="preserve">      ------------Years</w:t>
      </w:r>
    </w:p>
    <w:p w:rsidR="000C5EA3" w:rsidRDefault="000C5EA3" w:rsidP="000C5EA3">
      <w:pPr>
        <w:pStyle w:val="ListParagraph"/>
        <w:numPr>
          <w:ilvl w:val="0"/>
          <w:numId w:val="1"/>
        </w:numPr>
        <w:spacing w:line="360" w:lineRule="auto"/>
        <w:ind w:left="420"/>
        <w:rPr>
          <w:color w:val="000000" w:themeColor="text1"/>
        </w:rPr>
      </w:pPr>
      <w:r>
        <w:rPr>
          <w:color w:val="000000" w:themeColor="text1"/>
        </w:rPr>
        <w:t xml:space="preserve">What is your religion? </w:t>
      </w:r>
    </w:p>
    <w:p w:rsidR="000C5EA3" w:rsidRDefault="000C5EA3" w:rsidP="000C5EA3">
      <w:pPr>
        <w:pStyle w:val="ListParagraph"/>
        <w:spacing w:line="360" w:lineRule="auto"/>
        <w:ind w:left="420"/>
        <w:rPr>
          <w:color w:val="000000" w:themeColor="text1"/>
        </w:rPr>
      </w:pPr>
      <w:r>
        <w:rPr>
          <w:color w:val="000000" w:themeColor="text1"/>
        </w:rPr>
        <w:t xml:space="preserve">     1. Orthodox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                            4. Catholic</w:t>
      </w:r>
      <w:r>
        <w:rPr>
          <w:color w:val="000000" w:themeColor="text1"/>
        </w:rPr>
        <w:tab/>
      </w:r>
    </w:p>
    <w:p w:rsidR="000C5EA3" w:rsidRDefault="000C5EA3" w:rsidP="000C5EA3">
      <w:pPr>
        <w:pStyle w:val="ListParagraph"/>
        <w:spacing w:line="360" w:lineRule="auto"/>
        <w:ind w:left="420"/>
        <w:rPr>
          <w:color w:val="000000" w:themeColor="text1"/>
        </w:rPr>
      </w:pPr>
      <w:r>
        <w:rPr>
          <w:color w:val="000000" w:themeColor="text1"/>
        </w:rPr>
        <w:t xml:space="preserve">     2. Muslim                                                       5. Other</w:t>
      </w:r>
    </w:p>
    <w:p w:rsidR="000C5EA3" w:rsidRDefault="000C5EA3" w:rsidP="000C5EA3">
      <w:pPr>
        <w:pStyle w:val="ListParagraph"/>
        <w:spacing w:line="360" w:lineRule="auto"/>
        <w:ind w:left="420"/>
        <w:rPr>
          <w:color w:val="000000" w:themeColor="text1"/>
        </w:rPr>
      </w:pPr>
      <w:r>
        <w:rPr>
          <w:color w:val="000000" w:themeColor="text1"/>
        </w:rPr>
        <w:t xml:space="preserve">     3. Protestant                     </w:t>
      </w:r>
      <w:r>
        <w:rPr>
          <w:color w:val="000000" w:themeColor="text1"/>
        </w:rPr>
        <w:tab/>
      </w:r>
    </w:p>
    <w:p w:rsidR="000C5EA3" w:rsidRDefault="000C5EA3" w:rsidP="000C5EA3">
      <w:pPr>
        <w:pStyle w:val="ListParagraph"/>
        <w:numPr>
          <w:ilvl w:val="0"/>
          <w:numId w:val="1"/>
        </w:numPr>
        <w:spacing w:line="360" w:lineRule="auto"/>
        <w:ind w:left="420"/>
        <w:rPr>
          <w:color w:val="000000" w:themeColor="text1"/>
        </w:rPr>
      </w:pPr>
      <w:r>
        <w:rPr>
          <w:color w:val="000000" w:themeColor="text1"/>
        </w:rPr>
        <w:t>What is your current marital status?</w:t>
      </w:r>
    </w:p>
    <w:p w:rsidR="000C5EA3" w:rsidRDefault="000C5EA3" w:rsidP="000C5EA3">
      <w:pPr>
        <w:pStyle w:val="ListParagraph"/>
        <w:spacing w:line="360" w:lineRule="auto"/>
        <w:ind w:left="420"/>
        <w:rPr>
          <w:color w:val="000000" w:themeColor="text1"/>
        </w:rPr>
      </w:pPr>
      <w:r>
        <w:rPr>
          <w:color w:val="000000" w:themeColor="text1"/>
        </w:rPr>
        <w:t xml:space="preserve">     1. Married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               3. Divorced</w:t>
      </w:r>
    </w:p>
    <w:p w:rsidR="000C5EA3" w:rsidRDefault="000C5EA3" w:rsidP="000C5EA3">
      <w:pPr>
        <w:pStyle w:val="ListParagraph"/>
        <w:spacing w:line="360" w:lineRule="auto"/>
        <w:ind w:left="420"/>
        <w:rPr>
          <w:color w:val="000000" w:themeColor="text1"/>
        </w:rPr>
      </w:pPr>
      <w:r>
        <w:rPr>
          <w:color w:val="000000" w:themeColor="text1"/>
        </w:rPr>
        <w:t xml:space="preserve">      2. Unmarried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               4. Widowed</w:t>
      </w:r>
    </w:p>
    <w:p w:rsidR="000C5EA3" w:rsidRDefault="000C5EA3" w:rsidP="000C5E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4. From which region are you?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1. SNNP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    3. Other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2. Orom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05. From which ethnic group are you?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1. Sidam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2. Orom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. Welayta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4. Halab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5. Amhar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6. Gurage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7. Other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06. Where do you live?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1. Rur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              2. Urban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07. Have you ever attended any school?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1. Y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              2. No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If the answer to question 107 is yes go to question number 108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08. What is your educational level?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1. Elementary school level                3. Diploma level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2. High school level                           4. Degree level and above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109. What is your occupation?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            1. Farm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4.  NGO employee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2. Mercha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5.  House wife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3. Government employe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6. Others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0. Family income per month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softHyphen/>
        <w:t xml:space="preserve">               _____________________ (Ethiopian birr)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TION 2: REPRODUCTIVE CHARACTERSTICS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01. Gravidity------------------ (write in number)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02.  Parity    ------------------- (write in number)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3. Gestational age 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1. Preterm (&lt; 37 weeks)                      3. Post term (&gt; 42 weeks)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2. Term (37 – 40 weeks) 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4. Previous history abortion 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1. Yes                                                   2. No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f yes to Q 204 go to Q 205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05. Number of previous abortions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1. One                                                  3. 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e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2. Two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06. Previous history of still birth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1. Yes                                                    2. No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f yes Q 206, go to Q 207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07. Number of previous still births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           1. One                                                    3. 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ree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2. Two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08. Previous history of early neonatal death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1. Yes                                                        2. No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f yes to Q 208 go to Q 209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09. Number of previous early neonatal deaths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1. One                                                          3. 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e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2. Two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10.  Antenatal care in the current pregnancy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1. Yes                                                            2. No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f yes to Q 210, go to Q211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11. Place of antenatal care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1. Health center/private clinic                       3. Referral hospital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2. Primary hospital   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12. History of previous uterine scar (cesarean or myomectomy)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1. Yes                                                            2. No</w:t>
      </w:r>
    </w:p>
    <w:p w:rsidR="000C5EA3" w:rsidRDefault="000C5EA3" w:rsidP="000C5EA3">
      <w:pPr>
        <w:tabs>
          <w:tab w:val="left" w:pos="153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If yes Q 212, go to Q 213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13. Number of previous uterine scars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1. One                              2. Two                         3. 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e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TION 3: OBSTETRIC AND MEDICAL COMPLICATION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301. Is there any maternal and/or fetal obstetric complication diagnosed per operatively?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1. Yes                                                            2. No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f yes to question number 301 go to Q302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02. What type of ante partum obstetric complications identified?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1. Preeclamps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6. Premature rapture of membrane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2. Eclamps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7. Intrauterine growth restriction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3. Gestational hyperten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8. Oligohydramnios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4. Ante partum hemorrhage due to placenta prev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9. Others (Specify-----------------)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5. Ante partum hemorrhage due to abruption placenta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03. Is there any ante partum medical complication?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1. Yes                                                          2. No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f yes to question number 303 go to question number 304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04. What was the type of ante partum medical disease or complications identified?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1. Diabetes mellit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3. Anemia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2. Chronic hyperten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4. Cardiac disease</w:t>
      </w:r>
    </w:p>
    <w:p w:rsidR="000C5EA3" w:rsidRDefault="000C5EA3" w:rsidP="000C5E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5. RVI                                                              6. Other (specify-----------------)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TION4: PREOPERATIVE AND INTRAOPERATIVE FETAL AND MATERNAL CONDITIONS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01. Were you been at any health facility before arrival to this hospital labor and delivery ward?  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1. No, I come directly from home                     2. Yes, I was referred from health center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3. Yes, I was referred from governmental hospital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4. Yes, I was referred from private clinic/hospital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f she is referred, go to question number 402 and 403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02. How long it takes to reach this hospital from the last referring institution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            ------------- Hrs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03. What was the diagnosis put as reason for referral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1. Fetal tachycard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6. Previous cesarean scar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2. Fetal bradycard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7. Malpresentation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3. Obstructed lab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8. Cord prolapse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4. Ante partum hemorrha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9. Prolonged second stage of labor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5. Preeclampsia/Eclamps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      10. CPD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11. Others (specify-----------------------)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04. Was she in labor preoperatively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1. Yes                                                            2. No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es to Q404, go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Q 405, Q406, Q407, Q408, and Q409 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05. How was the onset of labor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1. Spontaneous                                              2. Induced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6. For how long she labored before operation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-------------------- Hours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07. What was the stage of labor during decision for operation?      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1. Latent first stage of labor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2. Active first stage of labor3. Second stage of labor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08. What was the state of liquor at decision for operation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1. Clear                                                      4. Meconium stained and Grade three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2. Meconium stained and Grade one        5. Unknown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3. Meconium stained and Grade two               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09. What was the presentation of the fetus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            1. Vertex                                                          3. Face                       5. Shoulder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2. Brow                                                            4. Breech                                              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10. What was the fetal heart beat at decision? 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1. &lt;120 beat per minute                      3. &gt; 160 beats per minute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2. 120 – 160 beats per minute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11. What was the indication for cesarean delivery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1. Fetal tachycard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8.Malpresentation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2. Fetal bradycard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9.Failled instrumental delivery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3. Obstructed lab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10. Placenta previa in labor or with active bleeding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4. MSAF in LFS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  11. Abruption of placenta with active bleeding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5. Cord prolapse                            12. Previous uterine scar with x factor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6. CP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              13. More than one uterine scar in labor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7. Failed induction                        14. Others (specify---------------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                  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12. What was the time of operation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1. Working hours                            2. Duty hours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13. What was the time interval between the decisions for operation to delivery of fetus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------------------- Minutes.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14. What was the type of anesthesia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1. Spinal anesthesia                                      2. General anesthesia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15. What was the blood pressure range of the patient during decision for operation, but prior to administration of Anesthesia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1. &lt; 100/60 mmHg                                        2. 100/60 – 139/89 mmHg                   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3. 140/90 mmHg and above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416. What was the blood pressure range of the patient after administration of anesthesia, but prior to fetal extraction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1. &lt; 100/60 mmHg                                      3. 140/90 mmHg and above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2. 100/60 – 139/89 mmHg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17. What was the type skin incision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1. Pfannenstiel                                               2. Midline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18. What was the interval between skin incision to delivery of the fetus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------------------- Minutes.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19. What was the position of the surgeon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1. Year one resident                                    4. Year four resident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2. Year two resident                                   5. Senior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3. Year three resident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TION 5: NEONATAL CLINICAL CONDITION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01. What is the sex of neonate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1. Male                                                        2. Female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2. What was the weight of the neonate?  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1. Low birth weight (&lt;2500 grams)                      3. Large birth weight (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00 grams)</w:t>
      </w:r>
    </w:p>
    <w:p w:rsidR="000C5EA3" w:rsidRDefault="000C5EA3" w:rsidP="000C5EA3">
      <w:pPr>
        <w:tabs>
          <w:tab w:val="left" w:pos="7851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2. Normal birth weight ( 2500-3999 grams) 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03. Is there any positive sign of life during extraction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1. Yes                                                        2. No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f yes to Q 503, proceed with subsequent questions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04. What was the first minute Apgar score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1. &lt; 7                                                         2. 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 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505. What was the fifth minute Apgar score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1. &lt; 7                                                         2. 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06. Was the neonate referred to NICU immediately after delivery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1. Yes                                                         2. No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 yes to Q 506, go to Q 507, and Q 508          </w:t>
      </w:r>
    </w:p>
    <w:p w:rsidR="000C5EA3" w:rsidRDefault="000C5EA3" w:rsidP="000C5EA3">
      <w:pPr>
        <w:tabs>
          <w:tab w:val="center" w:pos="468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07. What was the neonatal diagnosis during referral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1. Preter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    4. P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2. Low birth weigh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5. RDS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3. MAS                                                      6. Others (-------------------)  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08. For how long the neonate stayed at NICU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1. &lt; 24 hours                                              2. 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4 hours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09. What was neonatal condition on the last seventh post operation days?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1. Discharged improved                           3. Died</w:t>
      </w:r>
    </w:p>
    <w:p w:rsidR="000C5EA3" w:rsidRDefault="000C5EA3" w:rsidP="000C5E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2. Alive on treatment</w:t>
      </w:r>
    </w:p>
    <w:p w:rsidR="000C5EA3" w:rsidRDefault="000C5EA3" w:rsidP="000C5EA3">
      <w:pPr>
        <w:tabs>
          <w:tab w:val="left" w:pos="3172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 died to Q 509 go to Q 510 and Q 511</w:t>
      </w:r>
    </w:p>
    <w:p w:rsidR="000C5EA3" w:rsidRDefault="000C5EA3" w:rsidP="000C5EA3">
      <w:pPr>
        <w:tabs>
          <w:tab w:val="left" w:pos="3172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10. What was cause of death? </w:t>
      </w:r>
    </w:p>
    <w:p w:rsidR="000C5EA3" w:rsidRDefault="000C5EA3" w:rsidP="000C5EA3">
      <w:pPr>
        <w:tabs>
          <w:tab w:val="left" w:pos="3172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1. P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.MAS                     5. Others</w:t>
      </w:r>
    </w:p>
    <w:p w:rsidR="000C5EA3" w:rsidRDefault="000C5EA3" w:rsidP="000C5EA3">
      <w:pPr>
        <w:tabs>
          <w:tab w:val="left" w:pos="3172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2. R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4.EONS         </w:t>
      </w:r>
    </w:p>
    <w:p w:rsidR="000C5EA3" w:rsidRDefault="000C5EA3" w:rsidP="000C5EA3">
      <w:pPr>
        <w:tabs>
          <w:tab w:val="left" w:pos="3172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11. On which post operation day was the neonate died</w:t>
      </w:r>
    </w:p>
    <w:p w:rsidR="000C5EA3" w:rsidRDefault="000C5EA3" w:rsidP="000C5EA3">
      <w:pPr>
        <w:tabs>
          <w:tab w:val="left" w:pos="3172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1. First                                                              4. Fourth                         7. Seventh</w:t>
      </w:r>
    </w:p>
    <w:p w:rsidR="000C5EA3" w:rsidRDefault="000C5EA3" w:rsidP="000C5EA3">
      <w:pPr>
        <w:tabs>
          <w:tab w:val="left" w:pos="3172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2. Second                                                          5. Fifth  </w:t>
      </w:r>
    </w:p>
    <w:p w:rsidR="000C5EA3" w:rsidRDefault="000C5EA3" w:rsidP="000C5EA3">
      <w:pPr>
        <w:tabs>
          <w:tab w:val="left" w:pos="3172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3. Third                                                              6. Sixth  </w:t>
      </w:r>
    </w:p>
    <w:p w:rsidR="000C5EA3" w:rsidRDefault="000C5EA3" w:rsidP="000C5EA3">
      <w:pPr>
        <w:tabs>
          <w:tab w:val="left" w:pos="3172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         </w:t>
      </w:r>
    </w:p>
    <w:p w:rsidR="000C5EA3" w:rsidRDefault="000C5EA3">
      <w:bookmarkStart w:id="0" w:name="_GoBack"/>
      <w:bookmarkEnd w:id="0"/>
    </w:p>
    <w:sectPr w:rsidR="000C5EA3">
      <w:pgSz w:w="12240" w:h="15840"/>
      <w:pgMar w:top="108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AA305D"/>
    <w:multiLevelType w:val="multilevel"/>
    <w:tmpl w:val="6EAA305D"/>
    <w:lvl w:ilvl="0">
      <w:start w:val="102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EA3"/>
    <w:rsid w:val="000C5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1C98DE-9B77-4D6C-856D-8647F9015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E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EA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652</Words>
  <Characters>9418</Characters>
  <Application>Microsoft Office Word</Application>
  <DocSecurity>0</DocSecurity>
  <Lines>78</Lines>
  <Paragraphs>22</Paragraphs>
  <ScaleCrop>false</ScaleCrop>
  <Company>HP</Company>
  <LinksUpToDate>false</LinksUpToDate>
  <CharactersWithSpaces>1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Tantu</dc:creator>
  <cp:keywords/>
  <dc:description/>
  <cp:lastModifiedBy>Temesgen Tantu</cp:lastModifiedBy>
  <cp:revision>1</cp:revision>
  <dcterms:created xsi:type="dcterms:W3CDTF">2022-01-15T18:10:00Z</dcterms:created>
  <dcterms:modified xsi:type="dcterms:W3CDTF">2022-01-15T18:12:00Z</dcterms:modified>
</cp:coreProperties>
</file>